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915" w:rsidRPr="003C642A" w:rsidRDefault="00B61915" w:rsidP="00B61915">
      <w:pPr>
        <w:spacing w:line="276" w:lineRule="auto"/>
        <w:rPr>
          <w:rFonts w:ascii="Times New Roman" w:hAnsi="Times New Roman" w:cs="Times New Roman"/>
          <w:b/>
          <w:iCs/>
          <w:sz w:val="22"/>
          <w:szCs w:val="22"/>
          <w:lang w:val="en-US"/>
        </w:rPr>
      </w:pPr>
      <w:r w:rsidRPr="003C642A">
        <w:rPr>
          <w:rFonts w:ascii="Times New Roman" w:hAnsi="Times New Roman" w:cs="Times New Roman"/>
          <w:bCs/>
          <w:iCs/>
          <w:sz w:val="22"/>
          <w:szCs w:val="22"/>
          <w:lang w:val="en-US"/>
        </w:rPr>
        <w:t xml:space="preserve">Supplementary table 1. Mean scores (SD) on </w:t>
      </w:r>
      <w:r>
        <w:rPr>
          <w:rFonts w:ascii="Times New Roman" w:hAnsi="Times New Roman" w:cs="Times New Roman"/>
          <w:bCs/>
          <w:iCs/>
          <w:sz w:val="22"/>
          <w:szCs w:val="22"/>
          <w:lang w:val="en-US"/>
        </w:rPr>
        <w:t>all participant characteristics in the four classes</w:t>
      </w:r>
      <w:r w:rsidR="004500A8">
        <w:rPr>
          <w:rFonts w:ascii="Times New Roman" w:hAnsi="Times New Roman" w:cs="Times New Roman"/>
          <w:bCs/>
          <w:iCs/>
          <w:sz w:val="22"/>
          <w:szCs w:val="22"/>
          <w:lang w:val="en-US"/>
        </w:rPr>
        <w:t>, based on the modal class membership</w:t>
      </w:r>
    </w:p>
    <w:tbl>
      <w:tblPr>
        <w:tblStyle w:val="Tabelraster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1418"/>
        <w:gridCol w:w="1134"/>
        <w:gridCol w:w="1417"/>
        <w:gridCol w:w="992"/>
        <w:gridCol w:w="1418"/>
        <w:gridCol w:w="992"/>
        <w:gridCol w:w="1276"/>
        <w:gridCol w:w="992"/>
        <w:tblGridChange w:id="0">
          <w:tblGrid>
            <w:gridCol w:w="1384"/>
            <w:gridCol w:w="3402"/>
            <w:gridCol w:w="1418"/>
            <w:gridCol w:w="1134"/>
            <w:gridCol w:w="1417"/>
            <w:gridCol w:w="992"/>
            <w:gridCol w:w="1418"/>
            <w:gridCol w:w="992"/>
            <w:gridCol w:w="1276"/>
            <w:gridCol w:w="992"/>
          </w:tblGrid>
        </w:tblGridChange>
      </w:tblGrid>
      <w:tr w:rsidR="00B61915" w:rsidRPr="007D71FB" w:rsidTr="00D86513">
        <w:tc>
          <w:tcPr>
            <w:tcW w:w="478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61915" w:rsidRPr="003C642A" w:rsidRDefault="00B61915" w:rsidP="00F708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lass 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lass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lass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lass 4</w:t>
            </w:r>
          </w:p>
        </w:tc>
      </w:tr>
      <w:tr w:rsidR="00D86513" w:rsidRPr="007D71FB" w:rsidTr="00D86513">
        <w:tc>
          <w:tcPr>
            <w:tcW w:w="478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</w:tr>
      <w:tr w:rsidR="00D86513" w:rsidRPr="00ED004A" w:rsidTr="00D86513">
        <w:tc>
          <w:tcPr>
            <w:tcW w:w="4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N                    </w:t>
            </w:r>
            <w:r>
              <w:rPr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              </w:t>
            </w:r>
            <w:r w:rsidRPr="00ED004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Male</w:t>
            </w:r>
            <w:r w:rsidRPr="00ED004A">
              <w:rPr>
                <w:color w:val="000000" w:themeColor="text1"/>
                <w:kern w:val="24"/>
                <w:position w:val="1"/>
                <w:sz w:val="22"/>
                <w:szCs w:val="22"/>
                <w:lang w:val="en-US"/>
              </w:rPr>
              <w:t>:Fe</w:t>
            </w:r>
            <w:r w:rsidRPr="00ED004A">
              <w:rPr>
                <w:color w:val="000000" w:themeColor="text1"/>
                <w:kern w:val="24"/>
                <w:position w:val="1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: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: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: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: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6513" w:rsidRPr="00891755" w:rsidTr="00D86513">
        <w:tc>
          <w:tcPr>
            <w:tcW w:w="4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Treatment condition    </w:t>
            </w: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SST:SST-PTI (</w:t>
            </w:r>
            <w:r w:rsidRPr="005324BB">
              <w:rPr>
                <w:i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: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: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AE6FA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AE6FAA" w:rsidRDefault="00B61915" w:rsidP="00F708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AE6FAA" w:rsidRDefault="00B61915" w:rsidP="00F708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: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AE6FAA" w:rsidRDefault="00B61915" w:rsidP="00F708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86513" w:rsidRPr="00ED004A" w:rsidTr="00D86513">
        <w:tc>
          <w:tcPr>
            <w:tcW w:w="4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Age                </w:t>
            </w:r>
            <w:proofErr w:type="spellStart"/>
            <w:r w:rsidRPr="00ED004A">
              <w:rPr>
                <w:color w:val="000000" w:themeColor="text1"/>
                <w:kern w:val="24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6-1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(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7-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9.5-12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A23520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A23520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-12.6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350411" w:rsidRDefault="00B61915" w:rsidP="00F70800">
            <w:pPr>
              <w:pStyle w:val="Norma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color w:val="000000" w:themeColor="text1"/>
                <w:kern w:val="24"/>
                <w:sz w:val="22"/>
                <w:szCs w:val="22"/>
              </w:rPr>
              <w:t>Vinelan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 xml:space="preserve">Socializat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7 (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8-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 (8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5-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8 (1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71-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 (1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90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SSRS-P      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.0 (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5-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1.9 (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5-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9.1 (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8-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4.1 (6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0-35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ESTIA-TS  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Training-specific social skill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8.1 (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2-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9.6 (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9-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6.3 (1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3-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86.0 (13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6-106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position w:val="1"/>
                <w:sz w:val="22"/>
                <w:szCs w:val="22"/>
              </w:rPr>
              <w:t>ADOS</w:t>
            </w:r>
            <w:r w:rsidRPr="00ED004A">
              <w:rPr>
                <w:color w:val="000000" w:themeColor="text1"/>
                <w:kern w:val="24"/>
                <w:position w:val="1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position w:val="1"/>
                <w:sz w:val="22"/>
                <w:szCs w:val="22"/>
              </w:rPr>
              <w:t>Social Affe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 (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-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 (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20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 xml:space="preserve">Restricted and Repetitive behavior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 (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-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3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>Calibrated Severity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.6 (2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-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.5 (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.5 (2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-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.5 (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-10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>ADI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>Social Intera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6 (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5.3 (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-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4.1 (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-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9.4 (5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8-27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>Communi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1 (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21 (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-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3 (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-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4.9 (3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8-23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004A">
              <w:rPr>
                <w:color w:val="000000" w:themeColor="text1"/>
                <w:kern w:val="24"/>
                <w:sz w:val="22"/>
                <w:szCs w:val="22"/>
              </w:rPr>
              <w:t xml:space="preserve">Restricted and Repetitive behavior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3.1 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0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2.9 (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0-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3.25 (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0-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3.8 (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0-7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25.5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9-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33.1 (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11-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29.5 (1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8-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40.1 (8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20-55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</w:rPr>
              <w:t>RCADS-C</w:t>
            </w: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   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Social Phob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.9 (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.3 (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0 (4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-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7.0 (3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-15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Total anxie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0.3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1.8 (1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2.1 (1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.8 (1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-47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</w:rPr>
              <w:t>SNAP-IV-P</w:t>
            </w:r>
            <w:r w:rsidRPr="00ED004A">
              <w:rPr>
                <w:color w:val="000000" w:themeColor="text1"/>
                <w:kern w:val="24"/>
                <w:sz w:val="22"/>
                <w:szCs w:val="22"/>
              </w:rPr>
              <w:t xml:space="preserve">         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ADHD Inatten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3 (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-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2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-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3 (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4.7 (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-24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ADHD hyperactivity/impulsiv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7 (5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-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9 (7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3 (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-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0.9 (4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-19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 w:rsidRPr="00ED004A">
              <w:rPr>
                <w:b/>
                <w:color w:val="000000" w:themeColor="text1"/>
                <w:kern w:val="24"/>
                <w:sz w:val="22"/>
                <w:szCs w:val="22"/>
              </w:rPr>
              <w:t>IQ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4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0-1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8 (1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3-1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8 (1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74-1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 (1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-121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form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 (1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0-1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 (1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2-1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 (1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0-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 (1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-135</w:t>
            </w:r>
          </w:p>
        </w:tc>
      </w:tr>
      <w:tr w:rsidR="00D86513" w:rsidRPr="00ED004A" w:rsidTr="00D8651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Pr="00ED004A" w:rsidRDefault="00B61915" w:rsidP="00F70800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1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3-1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 (1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7-1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9.5 (1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2-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915" w:rsidRDefault="00B61915" w:rsidP="00D86513">
            <w:pPr>
              <w:pStyle w:val="Norma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 (1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915" w:rsidRDefault="00B61915" w:rsidP="00F70800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-128</w:t>
            </w:r>
          </w:p>
        </w:tc>
      </w:tr>
    </w:tbl>
    <w:p w:rsidR="00B61915" w:rsidRDefault="00B61915" w:rsidP="00B61915"/>
    <w:p w:rsidR="00B61915" w:rsidRPr="00163054" w:rsidRDefault="00B61915" w:rsidP="00B61915">
      <w:r>
        <w:t xml:space="preserve"> </w:t>
      </w:r>
      <w:bookmarkStart w:id="1" w:name="_GoBack"/>
      <w:bookmarkEnd w:id="1"/>
    </w:p>
    <w:p w:rsidR="00FF1EAF" w:rsidRDefault="00FF1EAF"/>
    <w:sectPr w:rsidR="00FF1EAF" w:rsidSect="00B61915">
      <w:pgSz w:w="16838" w:h="11906" w:orient="landscape"/>
      <w:pgMar w:top="1417" w:right="1417" w:bottom="1417" w:left="1417" w:header="708" w:footer="708" w:gutter="0"/>
      <w:cols w:space="708"/>
      <w:docGrid w:linePitch="2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nl-NL" w:vendorID="9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15"/>
    <w:rsid w:val="00171791"/>
    <w:rsid w:val="00226601"/>
    <w:rsid w:val="002319EB"/>
    <w:rsid w:val="00316666"/>
    <w:rsid w:val="003724A0"/>
    <w:rsid w:val="004500A8"/>
    <w:rsid w:val="0049375A"/>
    <w:rsid w:val="005324BB"/>
    <w:rsid w:val="00572C3D"/>
    <w:rsid w:val="005B76F9"/>
    <w:rsid w:val="005C6D27"/>
    <w:rsid w:val="0067566C"/>
    <w:rsid w:val="007E00F9"/>
    <w:rsid w:val="0081072E"/>
    <w:rsid w:val="009A7FDE"/>
    <w:rsid w:val="009C7FC5"/>
    <w:rsid w:val="00A23520"/>
    <w:rsid w:val="00A87571"/>
    <w:rsid w:val="00B61915"/>
    <w:rsid w:val="00D532A3"/>
    <w:rsid w:val="00D86513"/>
    <w:rsid w:val="00F16B47"/>
    <w:rsid w:val="00F566DD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B6191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B61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B6191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rsid w:val="00B6191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B619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B6191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B61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B6191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rsid w:val="00B6191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B619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3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ccare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Dekker</dc:creator>
  <cp:keywords>blanco</cp:keywords>
  <cp:lastModifiedBy>Vera Dekker</cp:lastModifiedBy>
  <cp:revision>4</cp:revision>
  <cp:lastPrinted>2000-12-14T07:25:00Z</cp:lastPrinted>
  <dcterms:created xsi:type="dcterms:W3CDTF">2020-02-17T08:09:00Z</dcterms:created>
  <dcterms:modified xsi:type="dcterms:W3CDTF">2020-02-19T07:28:00Z</dcterms:modified>
</cp:coreProperties>
</file>